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225CE" w14:textId="77777777" w:rsidR="0077502B" w:rsidRPr="00EF613C" w:rsidRDefault="006B70B5">
      <w:pPr>
        <w:rPr>
          <w:sz w:val="20"/>
          <w:szCs w:val="20"/>
        </w:rPr>
      </w:pPr>
      <w:r w:rsidRPr="00EF613C">
        <w:rPr>
          <w:sz w:val="20"/>
          <w:szCs w:val="20"/>
        </w:rPr>
        <w:t xml:space="preserve">Supplementary Table 1. </w:t>
      </w:r>
      <w:r w:rsidR="00840AA8" w:rsidRPr="00EF613C">
        <w:rPr>
          <w:sz w:val="20"/>
          <w:szCs w:val="20"/>
        </w:rPr>
        <w:t xml:space="preserve">Codes of the </w:t>
      </w:r>
      <w:r w:rsidRPr="00EF613C">
        <w:rPr>
          <w:sz w:val="20"/>
          <w:szCs w:val="20"/>
        </w:rPr>
        <w:t xml:space="preserve">International </w:t>
      </w:r>
      <w:r w:rsidR="00840AA8" w:rsidRPr="00EF613C">
        <w:rPr>
          <w:sz w:val="20"/>
          <w:szCs w:val="20"/>
        </w:rPr>
        <w:t>C</w:t>
      </w:r>
      <w:r w:rsidRPr="00EF613C">
        <w:rPr>
          <w:sz w:val="20"/>
          <w:szCs w:val="20"/>
        </w:rPr>
        <w:t xml:space="preserve">lassification of </w:t>
      </w:r>
      <w:r w:rsidR="00840AA8" w:rsidRPr="00EF613C">
        <w:rPr>
          <w:sz w:val="20"/>
          <w:szCs w:val="20"/>
        </w:rPr>
        <w:t>Diseases 9</w:t>
      </w:r>
      <w:r w:rsidR="00840AA8" w:rsidRPr="00EF613C">
        <w:rPr>
          <w:sz w:val="20"/>
          <w:szCs w:val="20"/>
          <w:vertAlign w:val="superscript"/>
        </w:rPr>
        <w:t>th</w:t>
      </w:r>
      <w:r w:rsidR="00840AA8" w:rsidRPr="00EF613C">
        <w:rPr>
          <w:sz w:val="20"/>
          <w:szCs w:val="20"/>
        </w:rPr>
        <w:t xml:space="preserve"> and 10</w:t>
      </w:r>
      <w:r w:rsidR="00840AA8" w:rsidRPr="00EF613C">
        <w:rPr>
          <w:sz w:val="20"/>
          <w:szCs w:val="20"/>
          <w:vertAlign w:val="superscript"/>
        </w:rPr>
        <w:t>th</w:t>
      </w:r>
      <w:r w:rsidR="00840AA8" w:rsidRPr="00EF613C">
        <w:rPr>
          <w:sz w:val="20"/>
          <w:szCs w:val="20"/>
        </w:rPr>
        <w:t xml:space="preserve"> revisions used for this investigation</w:t>
      </w:r>
    </w:p>
    <w:tbl>
      <w:tblPr>
        <w:tblStyle w:val="Tablaconcuadrcula1"/>
        <w:tblpPr w:leftFromText="141" w:rightFromText="141" w:vertAnchor="text" w:tblpY="1"/>
        <w:tblOverlap w:val="never"/>
        <w:tblW w:w="8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2410"/>
        <w:gridCol w:w="2976"/>
      </w:tblGrid>
      <w:tr w:rsidR="0077502B" w:rsidRPr="00EF613C" w14:paraId="6AE8A617" w14:textId="77777777" w:rsidTr="00056967">
        <w:trPr>
          <w:cantSplit/>
          <w:trHeight w:val="419"/>
        </w:trPr>
        <w:tc>
          <w:tcPr>
            <w:tcW w:w="3114" w:type="dxa"/>
            <w:vAlign w:val="center"/>
          </w:tcPr>
          <w:p w14:paraId="21D15031" w14:textId="77777777" w:rsidR="0077502B" w:rsidRPr="00EF613C" w:rsidRDefault="0077502B" w:rsidP="00144F67">
            <w:pPr>
              <w:tabs>
                <w:tab w:val="center" w:pos="1614"/>
              </w:tabs>
              <w:rPr>
                <w:b/>
                <w:bCs/>
                <w:sz w:val="20"/>
                <w:szCs w:val="20"/>
              </w:rPr>
            </w:pPr>
            <w:r w:rsidRPr="00EF613C">
              <w:rPr>
                <w:b/>
                <w:bCs/>
                <w:sz w:val="20"/>
                <w:szCs w:val="20"/>
              </w:rPr>
              <w:t>Diagnosis and procedures</w:t>
            </w:r>
          </w:p>
        </w:tc>
        <w:tc>
          <w:tcPr>
            <w:tcW w:w="2410" w:type="dxa"/>
            <w:vAlign w:val="center"/>
          </w:tcPr>
          <w:p w14:paraId="75FE211E" w14:textId="77777777" w:rsidR="0077502B" w:rsidRPr="00EF613C" w:rsidRDefault="0077502B" w:rsidP="00CD42FF">
            <w:pPr>
              <w:jc w:val="center"/>
              <w:rPr>
                <w:b/>
                <w:bCs/>
                <w:sz w:val="20"/>
                <w:szCs w:val="20"/>
              </w:rPr>
            </w:pPr>
            <w:r w:rsidRPr="00EF613C">
              <w:rPr>
                <w:b/>
                <w:bCs/>
                <w:sz w:val="20"/>
                <w:szCs w:val="20"/>
              </w:rPr>
              <w:t>ICID</w:t>
            </w:r>
            <w:r w:rsidR="00CD42FF" w:rsidRPr="00EF613C">
              <w:rPr>
                <w:b/>
                <w:bCs/>
                <w:sz w:val="20"/>
                <w:szCs w:val="20"/>
              </w:rPr>
              <w:t xml:space="preserve"> 9</w:t>
            </w:r>
            <w:r w:rsidR="00545AEA" w:rsidRPr="00EF613C">
              <w:rPr>
                <w:b/>
                <w:bCs/>
                <w:sz w:val="20"/>
                <w:szCs w:val="20"/>
              </w:rPr>
              <w:t xml:space="preserve"> Codes</w:t>
            </w:r>
          </w:p>
        </w:tc>
        <w:tc>
          <w:tcPr>
            <w:tcW w:w="2976" w:type="dxa"/>
            <w:vAlign w:val="center"/>
          </w:tcPr>
          <w:p w14:paraId="31497A61" w14:textId="77777777" w:rsidR="0077502B" w:rsidRPr="00EF613C" w:rsidRDefault="0077502B" w:rsidP="00144F67">
            <w:pPr>
              <w:jc w:val="center"/>
              <w:rPr>
                <w:b/>
                <w:bCs/>
                <w:sz w:val="20"/>
                <w:szCs w:val="20"/>
              </w:rPr>
            </w:pPr>
            <w:r w:rsidRPr="00EF613C">
              <w:rPr>
                <w:b/>
                <w:bCs/>
                <w:sz w:val="20"/>
                <w:szCs w:val="20"/>
              </w:rPr>
              <w:t>ICD10 Codes</w:t>
            </w:r>
          </w:p>
        </w:tc>
      </w:tr>
      <w:tr w:rsidR="00840AA8" w:rsidRPr="00EF613C" w14:paraId="4492A1F4" w14:textId="77777777" w:rsidTr="00056967">
        <w:trPr>
          <w:cantSplit/>
          <w:trHeight w:val="690"/>
        </w:trPr>
        <w:tc>
          <w:tcPr>
            <w:tcW w:w="3114" w:type="dxa"/>
            <w:vAlign w:val="center"/>
          </w:tcPr>
          <w:p w14:paraId="7A38ABCD" w14:textId="77777777" w:rsidR="00840AA8" w:rsidRPr="00EF613C" w:rsidRDefault="00840AA8" w:rsidP="00144F67">
            <w:pPr>
              <w:tabs>
                <w:tab w:val="center" w:pos="1614"/>
              </w:tabs>
              <w:rPr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 xml:space="preserve">Asthma </w:t>
            </w:r>
          </w:p>
        </w:tc>
        <w:tc>
          <w:tcPr>
            <w:tcW w:w="2410" w:type="dxa"/>
            <w:vAlign w:val="center"/>
          </w:tcPr>
          <w:p w14:paraId="6B23C398" w14:textId="77777777" w:rsidR="00840AA8" w:rsidRPr="00EF613C" w:rsidRDefault="00840AA8" w:rsidP="0091196E">
            <w:pPr>
              <w:jc w:val="center"/>
              <w:rPr>
                <w:bCs/>
                <w:sz w:val="20"/>
                <w:szCs w:val="20"/>
              </w:rPr>
            </w:pPr>
            <w:r w:rsidRPr="00EF613C">
              <w:rPr>
                <w:bCs/>
                <w:sz w:val="20"/>
                <w:szCs w:val="20"/>
              </w:rPr>
              <w:t>493</w:t>
            </w:r>
          </w:p>
        </w:tc>
        <w:tc>
          <w:tcPr>
            <w:tcW w:w="2976" w:type="dxa"/>
            <w:vAlign w:val="center"/>
          </w:tcPr>
          <w:p w14:paraId="56137C41" w14:textId="77777777" w:rsidR="00840AA8" w:rsidRPr="00EF613C" w:rsidRDefault="00840AA8" w:rsidP="0077502B">
            <w:pPr>
              <w:jc w:val="center"/>
              <w:rPr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>J45</w:t>
            </w:r>
          </w:p>
        </w:tc>
      </w:tr>
      <w:tr w:rsidR="0077502B" w:rsidRPr="00EF613C" w14:paraId="1FBE9906" w14:textId="77777777" w:rsidTr="00056967">
        <w:trPr>
          <w:cantSplit/>
          <w:trHeight w:val="690"/>
        </w:trPr>
        <w:tc>
          <w:tcPr>
            <w:tcW w:w="3114" w:type="dxa"/>
            <w:vAlign w:val="center"/>
          </w:tcPr>
          <w:p w14:paraId="485BED66" w14:textId="77777777" w:rsidR="0077502B" w:rsidRPr="00EF613C" w:rsidRDefault="00CD42FF" w:rsidP="00144F67">
            <w:pPr>
              <w:tabs>
                <w:tab w:val="center" w:pos="1614"/>
              </w:tabs>
              <w:rPr>
                <w:sz w:val="20"/>
                <w:szCs w:val="20"/>
              </w:rPr>
            </w:pPr>
            <w:bookmarkStart w:id="0" w:name="_Hlk71628973"/>
            <w:r w:rsidRPr="00EF613C">
              <w:rPr>
                <w:sz w:val="20"/>
                <w:szCs w:val="20"/>
              </w:rPr>
              <w:t>P</w:t>
            </w:r>
            <w:r w:rsidR="0077502B" w:rsidRPr="00EF613C">
              <w:rPr>
                <w:sz w:val="20"/>
                <w:szCs w:val="20"/>
              </w:rPr>
              <w:t>neumonia</w:t>
            </w:r>
            <w:bookmarkEnd w:id="0"/>
          </w:p>
        </w:tc>
        <w:tc>
          <w:tcPr>
            <w:tcW w:w="2410" w:type="dxa"/>
            <w:vAlign w:val="center"/>
          </w:tcPr>
          <w:p w14:paraId="09AF4124" w14:textId="77777777" w:rsidR="0077502B" w:rsidRPr="00EF613C" w:rsidRDefault="0091196E" w:rsidP="0091196E">
            <w:pPr>
              <w:jc w:val="center"/>
              <w:rPr>
                <w:sz w:val="20"/>
                <w:szCs w:val="20"/>
              </w:rPr>
            </w:pPr>
            <w:r w:rsidRPr="00EF613C">
              <w:rPr>
                <w:bCs/>
                <w:sz w:val="20"/>
                <w:szCs w:val="20"/>
              </w:rPr>
              <w:t>480 to 486</w:t>
            </w:r>
          </w:p>
        </w:tc>
        <w:tc>
          <w:tcPr>
            <w:tcW w:w="2976" w:type="dxa"/>
            <w:vAlign w:val="center"/>
          </w:tcPr>
          <w:p w14:paraId="2362C8D0" w14:textId="77777777" w:rsidR="0077502B" w:rsidRPr="00EF613C" w:rsidRDefault="0077502B" w:rsidP="0077502B">
            <w:pPr>
              <w:jc w:val="center"/>
              <w:rPr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 xml:space="preserve">J12 to J18 </w:t>
            </w:r>
          </w:p>
        </w:tc>
      </w:tr>
      <w:tr w:rsidR="0077502B" w:rsidRPr="00EF613C" w14:paraId="40425C4B" w14:textId="77777777" w:rsidTr="00056967">
        <w:trPr>
          <w:cantSplit/>
          <w:trHeight w:val="479"/>
        </w:trPr>
        <w:tc>
          <w:tcPr>
            <w:tcW w:w="3114" w:type="dxa"/>
            <w:vAlign w:val="center"/>
          </w:tcPr>
          <w:p w14:paraId="6E013D44" w14:textId="77777777" w:rsidR="0077502B" w:rsidRPr="00EF613C" w:rsidRDefault="0077502B" w:rsidP="0077502B">
            <w:pPr>
              <w:rPr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>Influenza virus</w:t>
            </w:r>
          </w:p>
        </w:tc>
        <w:tc>
          <w:tcPr>
            <w:tcW w:w="2410" w:type="dxa"/>
            <w:vAlign w:val="center"/>
          </w:tcPr>
          <w:p w14:paraId="40983B7C" w14:textId="77777777" w:rsidR="0077502B" w:rsidRPr="00EF613C" w:rsidRDefault="0091196E" w:rsidP="0077502B">
            <w:pPr>
              <w:jc w:val="center"/>
              <w:rPr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>487 and 488</w:t>
            </w:r>
          </w:p>
        </w:tc>
        <w:tc>
          <w:tcPr>
            <w:tcW w:w="2976" w:type="dxa"/>
            <w:vAlign w:val="center"/>
          </w:tcPr>
          <w:p w14:paraId="2B2EDF89" w14:textId="77777777" w:rsidR="0077502B" w:rsidRPr="00EF613C" w:rsidRDefault="00ED4B39" w:rsidP="00ED4B39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>J</w:t>
            </w:r>
            <w:proofErr w:type="gramStart"/>
            <w:r w:rsidRPr="00EF613C">
              <w:rPr>
                <w:sz w:val="20"/>
                <w:szCs w:val="20"/>
              </w:rPr>
              <w:t>9  to</w:t>
            </w:r>
            <w:proofErr w:type="gramEnd"/>
            <w:r w:rsidRPr="00EF613C">
              <w:rPr>
                <w:sz w:val="20"/>
                <w:szCs w:val="20"/>
              </w:rPr>
              <w:t xml:space="preserve"> J11</w:t>
            </w:r>
          </w:p>
        </w:tc>
      </w:tr>
      <w:tr w:rsidR="0077502B" w:rsidRPr="00EF613C" w14:paraId="6EC5D419" w14:textId="77777777" w:rsidTr="00056967">
        <w:trPr>
          <w:cantSplit/>
          <w:trHeight w:val="479"/>
        </w:trPr>
        <w:tc>
          <w:tcPr>
            <w:tcW w:w="3114" w:type="dxa"/>
            <w:vAlign w:val="center"/>
          </w:tcPr>
          <w:p w14:paraId="4CDB74B3" w14:textId="77777777" w:rsidR="0077502B" w:rsidRPr="00EF613C" w:rsidRDefault="0077502B" w:rsidP="0077502B">
            <w:pPr>
              <w:rPr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>COVID 19</w:t>
            </w:r>
          </w:p>
        </w:tc>
        <w:tc>
          <w:tcPr>
            <w:tcW w:w="2410" w:type="dxa"/>
            <w:vAlign w:val="center"/>
          </w:tcPr>
          <w:p w14:paraId="1A18CD7F" w14:textId="43EF97EF" w:rsidR="0077502B" w:rsidRPr="00EF613C" w:rsidRDefault="000C0672" w:rsidP="0077502B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2976" w:type="dxa"/>
            <w:vAlign w:val="center"/>
          </w:tcPr>
          <w:p w14:paraId="44904C24" w14:textId="77777777" w:rsidR="0077502B" w:rsidRPr="00EF613C" w:rsidRDefault="00726A33" w:rsidP="00726A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EF613C">
              <w:rPr>
                <w:rFonts w:eastAsia="Calibri"/>
                <w:bCs/>
                <w:sz w:val="20"/>
                <w:szCs w:val="20"/>
              </w:rPr>
              <w:t>B34.2, B97.29, U07.1</w:t>
            </w:r>
          </w:p>
        </w:tc>
      </w:tr>
      <w:tr w:rsidR="0077502B" w:rsidRPr="00EF613C" w14:paraId="18EA70DE" w14:textId="77777777" w:rsidTr="00056967">
        <w:trPr>
          <w:cantSplit/>
          <w:trHeight w:val="479"/>
        </w:trPr>
        <w:tc>
          <w:tcPr>
            <w:tcW w:w="3114" w:type="dxa"/>
            <w:vAlign w:val="center"/>
          </w:tcPr>
          <w:p w14:paraId="3666A6D0" w14:textId="77777777" w:rsidR="0077502B" w:rsidRPr="00EF613C" w:rsidRDefault="0077502B" w:rsidP="0077502B">
            <w:pPr>
              <w:rPr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>Invasive mechanical ventilation</w:t>
            </w:r>
          </w:p>
        </w:tc>
        <w:tc>
          <w:tcPr>
            <w:tcW w:w="2410" w:type="dxa"/>
            <w:vAlign w:val="center"/>
          </w:tcPr>
          <w:p w14:paraId="1B1A4A6A" w14:textId="77777777" w:rsidR="0077502B" w:rsidRPr="00EF613C" w:rsidRDefault="0091196E" w:rsidP="0077502B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EF613C">
              <w:rPr>
                <w:bCs/>
                <w:sz w:val="20"/>
                <w:szCs w:val="20"/>
              </w:rPr>
              <w:t>96.7, 96.70, 96.71, 96.72</w:t>
            </w:r>
          </w:p>
        </w:tc>
        <w:tc>
          <w:tcPr>
            <w:tcW w:w="2976" w:type="dxa"/>
            <w:vAlign w:val="center"/>
          </w:tcPr>
          <w:p w14:paraId="5AA5779C" w14:textId="77777777" w:rsidR="0077502B" w:rsidRPr="00EF613C" w:rsidRDefault="00ED4B39" w:rsidP="00ED4B39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EF613C">
              <w:rPr>
                <w:rFonts w:eastAsia="Calibri"/>
                <w:bCs/>
                <w:sz w:val="20"/>
                <w:szCs w:val="20"/>
              </w:rPr>
              <w:t xml:space="preserve">5A1935Z </w:t>
            </w:r>
            <w:r w:rsidR="0077502B" w:rsidRPr="00EF613C">
              <w:rPr>
                <w:rFonts w:eastAsia="Calibri"/>
                <w:bCs/>
                <w:sz w:val="20"/>
                <w:szCs w:val="20"/>
              </w:rPr>
              <w:t xml:space="preserve">5A1945Z, 5A1955Z, </w:t>
            </w:r>
          </w:p>
        </w:tc>
      </w:tr>
      <w:tr w:rsidR="0077502B" w:rsidRPr="00EF613C" w14:paraId="6BF4AAA3" w14:textId="77777777" w:rsidTr="00056967">
        <w:trPr>
          <w:cantSplit/>
          <w:trHeight w:val="489"/>
        </w:trPr>
        <w:tc>
          <w:tcPr>
            <w:tcW w:w="3114" w:type="dxa"/>
            <w:vAlign w:val="center"/>
          </w:tcPr>
          <w:p w14:paraId="74F8BC47" w14:textId="77777777" w:rsidR="0077502B" w:rsidRPr="00EF613C" w:rsidRDefault="0077502B" w:rsidP="0077502B">
            <w:pPr>
              <w:rPr>
                <w:sz w:val="20"/>
                <w:szCs w:val="20"/>
              </w:rPr>
            </w:pPr>
            <w:r w:rsidRPr="00EF613C">
              <w:rPr>
                <w:sz w:val="20"/>
                <w:szCs w:val="20"/>
              </w:rPr>
              <w:t>Non-invasive mechanical ventilation</w:t>
            </w:r>
          </w:p>
        </w:tc>
        <w:tc>
          <w:tcPr>
            <w:tcW w:w="2410" w:type="dxa"/>
            <w:vAlign w:val="center"/>
          </w:tcPr>
          <w:p w14:paraId="055BE283" w14:textId="77777777" w:rsidR="0077502B" w:rsidRPr="00EF613C" w:rsidRDefault="0091196E" w:rsidP="0077502B">
            <w:pPr>
              <w:jc w:val="center"/>
              <w:rPr>
                <w:rFonts w:eastAsia="Calibri"/>
                <w:sz w:val="20"/>
                <w:szCs w:val="20"/>
              </w:rPr>
            </w:pPr>
            <w:r w:rsidRPr="00EF613C">
              <w:rPr>
                <w:bCs/>
                <w:sz w:val="20"/>
                <w:szCs w:val="20"/>
              </w:rPr>
              <w:t>93.90</w:t>
            </w:r>
          </w:p>
        </w:tc>
        <w:tc>
          <w:tcPr>
            <w:tcW w:w="2976" w:type="dxa"/>
            <w:vAlign w:val="center"/>
          </w:tcPr>
          <w:p w14:paraId="310D72AA" w14:textId="77777777" w:rsidR="0077502B" w:rsidRPr="00EF613C" w:rsidRDefault="0077502B" w:rsidP="0077502B">
            <w:pPr>
              <w:jc w:val="center"/>
              <w:rPr>
                <w:rFonts w:eastAsia="Calibri"/>
                <w:sz w:val="20"/>
                <w:szCs w:val="20"/>
              </w:rPr>
            </w:pPr>
            <w:r w:rsidRPr="00EF613C">
              <w:rPr>
                <w:rFonts w:eastAsia="Calibri"/>
                <w:sz w:val="20"/>
                <w:szCs w:val="20"/>
              </w:rPr>
              <w:t>5A09357, 5A09457, 5A09557</w:t>
            </w:r>
          </w:p>
        </w:tc>
      </w:tr>
    </w:tbl>
    <w:p w14:paraId="244328FA" w14:textId="77777777" w:rsidR="005C65BB" w:rsidRPr="00EF613C" w:rsidRDefault="005C65BB">
      <w:pPr>
        <w:rPr>
          <w:sz w:val="20"/>
          <w:szCs w:val="20"/>
        </w:rPr>
      </w:pPr>
    </w:p>
    <w:sectPr w:rsidR="005C65BB" w:rsidRPr="00EF613C" w:rsidSect="00C07F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94B"/>
    <w:rsid w:val="00010BD7"/>
    <w:rsid w:val="000552C1"/>
    <w:rsid w:val="00056967"/>
    <w:rsid w:val="000739DA"/>
    <w:rsid w:val="00085A1D"/>
    <w:rsid w:val="000C0672"/>
    <w:rsid w:val="00144F67"/>
    <w:rsid w:val="00152425"/>
    <w:rsid w:val="00166A4B"/>
    <w:rsid w:val="001A4100"/>
    <w:rsid w:val="001A6FEB"/>
    <w:rsid w:val="0021025A"/>
    <w:rsid w:val="00273B8F"/>
    <w:rsid w:val="00280A40"/>
    <w:rsid w:val="00311FA7"/>
    <w:rsid w:val="00315623"/>
    <w:rsid w:val="00330C3A"/>
    <w:rsid w:val="00334BBD"/>
    <w:rsid w:val="0038461B"/>
    <w:rsid w:val="003B6CE3"/>
    <w:rsid w:val="00406861"/>
    <w:rsid w:val="004B1D7C"/>
    <w:rsid w:val="004E5E7F"/>
    <w:rsid w:val="00522F53"/>
    <w:rsid w:val="00545AEA"/>
    <w:rsid w:val="00551386"/>
    <w:rsid w:val="005B45B5"/>
    <w:rsid w:val="005C65BB"/>
    <w:rsid w:val="005F00C9"/>
    <w:rsid w:val="005F1D14"/>
    <w:rsid w:val="005F63FD"/>
    <w:rsid w:val="00606DD1"/>
    <w:rsid w:val="00611AD9"/>
    <w:rsid w:val="006B70B5"/>
    <w:rsid w:val="006D3D47"/>
    <w:rsid w:val="006F77F1"/>
    <w:rsid w:val="00726A33"/>
    <w:rsid w:val="00762738"/>
    <w:rsid w:val="0077502B"/>
    <w:rsid w:val="00792BA4"/>
    <w:rsid w:val="007946A0"/>
    <w:rsid w:val="007D35B4"/>
    <w:rsid w:val="007F11BA"/>
    <w:rsid w:val="00840AA8"/>
    <w:rsid w:val="0085672D"/>
    <w:rsid w:val="008A5D95"/>
    <w:rsid w:val="008F2023"/>
    <w:rsid w:val="0091196E"/>
    <w:rsid w:val="00932BE6"/>
    <w:rsid w:val="00934933"/>
    <w:rsid w:val="00963A78"/>
    <w:rsid w:val="00963B61"/>
    <w:rsid w:val="0096579A"/>
    <w:rsid w:val="009B39C0"/>
    <w:rsid w:val="009C0096"/>
    <w:rsid w:val="009C0B8C"/>
    <w:rsid w:val="009E17D8"/>
    <w:rsid w:val="009F00A9"/>
    <w:rsid w:val="009F1D93"/>
    <w:rsid w:val="00A002F9"/>
    <w:rsid w:val="00A13C95"/>
    <w:rsid w:val="00A22303"/>
    <w:rsid w:val="00A723B9"/>
    <w:rsid w:val="00A8765A"/>
    <w:rsid w:val="00A96431"/>
    <w:rsid w:val="00B076F1"/>
    <w:rsid w:val="00B37B9B"/>
    <w:rsid w:val="00B557C5"/>
    <w:rsid w:val="00B765FD"/>
    <w:rsid w:val="00BF7154"/>
    <w:rsid w:val="00C07FD3"/>
    <w:rsid w:val="00C1297A"/>
    <w:rsid w:val="00C23EFE"/>
    <w:rsid w:val="00C32DA7"/>
    <w:rsid w:val="00CA44F1"/>
    <w:rsid w:val="00CD42FF"/>
    <w:rsid w:val="00D261E9"/>
    <w:rsid w:val="00D60A01"/>
    <w:rsid w:val="00D736F5"/>
    <w:rsid w:val="00D74B64"/>
    <w:rsid w:val="00D92A16"/>
    <w:rsid w:val="00DD42FC"/>
    <w:rsid w:val="00DE7A9B"/>
    <w:rsid w:val="00DF2FBD"/>
    <w:rsid w:val="00DF3748"/>
    <w:rsid w:val="00E02672"/>
    <w:rsid w:val="00E33123"/>
    <w:rsid w:val="00E6684D"/>
    <w:rsid w:val="00EA63A9"/>
    <w:rsid w:val="00EC73A0"/>
    <w:rsid w:val="00ED194B"/>
    <w:rsid w:val="00ED4B39"/>
    <w:rsid w:val="00EF613C"/>
    <w:rsid w:val="00F01BBD"/>
    <w:rsid w:val="00F51B15"/>
    <w:rsid w:val="00F944BD"/>
    <w:rsid w:val="00FC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F1464"/>
  <w15:chartTrackingRefBased/>
  <w15:docId w15:val="{9D99FD1D-EC18-4430-A680-CD4E431B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9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6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77502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RODRIGO JIMENEZ GARCIA</cp:lastModifiedBy>
  <cp:revision>2</cp:revision>
  <dcterms:created xsi:type="dcterms:W3CDTF">2022-07-23T08:49:00Z</dcterms:created>
  <dcterms:modified xsi:type="dcterms:W3CDTF">2022-07-23T08:49:00Z</dcterms:modified>
</cp:coreProperties>
</file>